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00" w:type="dxa"/>
        <w:tblLook w:val="04A0" w:firstRow="1" w:lastRow="0" w:firstColumn="1" w:lastColumn="0" w:noHBand="0" w:noVBand="1"/>
      </w:tblPr>
      <w:tblGrid>
        <w:gridCol w:w="162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01AFD" w:rsidRPr="005D3F8D" w:rsidTr="00801AFD">
        <w:trPr>
          <w:trHeight w:val="555"/>
        </w:trPr>
        <w:tc>
          <w:tcPr>
            <w:tcW w:w="9300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1AFD" w:rsidRPr="005D3F8D" w:rsidRDefault="00444EC3" w:rsidP="00444E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t xml:space="preserve">S4 </w:t>
            </w:r>
            <w:r w:rsidR="00801AFD">
              <w:t>Table</w:t>
            </w:r>
            <w:bookmarkStart w:id="0" w:name="_GoBack"/>
            <w:bookmarkEnd w:id="0"/>
            <w:r w:rsidR="00801AFD">
              <w:t xml:space="preserve">. </w:t>
            </w:r>
            <w:r w:rsidR="00801AFD" w:rsidRPr="00AE52F9">
              <w:t>Descriptive characteristics of pregnancies across exposure categories for the African sites contributing to the individual patient data meta-analysis for miscarriage</w:t>
            </w:r>
          </w:p>
        </w:tc>
      </w:tr>
      <w:tr w:rsidR="005D3F8D" w:rsidRPr="005D3F8D" w:rsidTr="00801AFD">
        <w:trPr>
          <w:trHeight w:val="555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ll Pregnancies in miscarriage analysi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 Antimalarial use 1</w:t>
            </w: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rimeste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firmed ACT use 1</w:t>
            </w: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rimeste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firmed Quinine use 1</w:t>
            </w: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rimester</w:t>
            </w:r>
          </w:p>
        </w:tc>
      </w:tr>
      <w:tr w:rsidR="005D3F8D" w:rsidRPr="005D3F8D" w:rsidTr="005D3F8D">
        <w:trPr>
          <w:trHeight w:val="315"/>
        </w:trPr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=5,23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=4,64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=48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=103</w:t>
            </w:r>
          </w:p>
        </w:tc>
      </w:tr>
      <w:tr w:rsidR="005D3F8D" w:rsidRPr="005D3F8D" w:rsidTr="005D3F8D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v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imigravi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–3 pregnan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+ pregnan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51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ried or living toge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51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imary not comple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51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imary comple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51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condary comple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V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76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estational age in weeks at </w:t>
            </w:r>
            <w:proofErr w:type="spellStart"/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nrollm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3–2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4–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9–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2–16)</w:t>
            </w:r>
          </w:p>
        </w:tc>
      </w:tr>
      <w:tr w:rsidR="005D3F8D" w:rsidRPr="005D3F8D" w:rsidTr="005D3F8D">
        <w:trPr>
          <w:trHeight w:val="9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uration of follow-up in week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D3F8D" w:rsidRPr="005D3F8D" w:rsidTr="005D3F8D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D3F8D" w:rsidRPr="005D3F8D" w:rsidTr="005D3F8D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7-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6-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1-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5D3F8D" w:rsidRPr="005D3F8D" w:rsidRDefault="005D3F8D" w:rsidP="005D3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D3F8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2-17)</w:t>
            </w:r>
          </w:p>
        </w:tc>
      </w:tr>
    </w:tbl>
    <w:p w:rsidR="000535D5" w:rsidRDefault="000535D5"/>
    <w:sectPr w:rsidR="00053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F8D"/>
    <w:rsid w:val="000535D5"/>
    <w:rsid w:val="003F77A1"/>
    <w:rsid w:val="00444EC3"/>
    <w:rsid w:val="005D3F8D"/>
    <w:rsid w:val="00801AFD"/>
    <w:rsid w:val="008D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BBD8E1-C038-45F8-AB60-551DB011A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6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Dellicour</dc:creator>
  <cp:lastModifiedBy>Stephanie Dellicour</cp:lastModifiedBy>
  <cp:revision>2</cp:revision>
  <dcterms:created xsi:type="dcterms:W3CDTF">2017-03-03T20:20:00Z</dcterms:created>
  <dcterms:modified xsi:type="dcterms:W3CDTF">2017-03-03T20:20:00Z</dcterms:modified>
</cp:coreProperties>
</file>